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6F6" w:rsidRDefault="009B02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674AB2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1. CTA/CACS versus QCA as the reference standard (≥ 70% stenosis)</w:t>
      </w:r>
    </w:p>
    <w:p w:rsidR="000F06F6" w:rsidRDefault="000F06F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531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6"/>
        <w:gridCol w:w="796"/>
        <w:gridCol w:w="963"/>
        <w:gridCol w:w="896"/>
        <w:gridCol w:w="896"/>
        <w:gridCol w:w="1374"/>
        <w:gridCol w:w="1376"/>
        <w:gridCol w:w="1101"/>
        <w:gridCol w:w="963"/>
        <w:gridCol w:w="1172"/>
        <w:gridCol w:w="964"/>
        <w:gridCol w:w="978"/>
      </w:tblGrid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True</w:t>
            </w:r>
          </w:p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positiv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False positiv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False negativ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True negative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Sensitivity</w:t>
            </w:r>
          </w:p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Specificity</w:t>
            </w:r>
          </w:p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%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PPV</w:t>
            </w:r>
          </w:p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%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NPV</w:t>
            </w:r>
          </w:p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Positive LL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Negative LLR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CH"/>
              </w:rPr>
              <w:t>Accuracy</w:t>
            </w:r>
          </w:p>
        </w:tc>
      </w:tr>
      <w:tr w:rsidR="000F06F6">
        <w:trPr>
          <w:trHeight w:val="291"/>
        </w:trPr>
        <w:tc>
          <w:tcPr>
            <w:tcW w:w="649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6490" w:type="dxa"/>
            <w:gridSpan w:val="4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atient based analysis (total n=100 patients)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patients with non-evaluable segments (n=1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.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.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5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.0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8.7-99.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.9-25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.8-14.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.0-99.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88-1.3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8-3.9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0-33.6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cluding patients with non-evaluable segments (n=16 included, n=84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.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.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7.5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8.1-99.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2.4-94.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94-1.2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.7-98.5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ombined CTA/CAC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CH"/>
              </w:rPr>
              <w:t>(n=100 included)</w:t>
            </w:r>
          </w:p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If non-evaluable segments present CACS cut-off ≥100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.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.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.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6.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2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3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5.0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8.7-99.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.1-38.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.1-16.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8.9-99.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1-1.5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5-2.1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.7-45.2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Combined CTA/CAC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CH"/>
              </w:rPr>
              <w:t>(n=100 included)</w:t>
            </w:r>
          </w:p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If non-evaluable segments present CACS cut-off ≥400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3.6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7.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1.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2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7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9.0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0.8-89.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6.5-58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.4-19.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2.3-95.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74-1.9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34-1.7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8.9-59.2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11239" w:type="dxa"/>
            <w:gridSpan w:val="8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egment based analysis (all coronary segments, n=1533 segments)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evaluable segments (n=1533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9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0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9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.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2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8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9.0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.1-78.9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.6-61.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5-1.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8-99.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69-2.1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48-1.4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.5-61.5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CH"/>
              </w:rPr>
              <w:t>Excluding non-evaluable segments (n=955 included, n= 578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99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.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5.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.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7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7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.5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.5-70.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.5-96.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.4-14.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.0-99.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.56-17.6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44-1.1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2.8-95.8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14340" w:type="dxa"/>
            <w:gridSpan w:val="11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roximal segment based analysis left main stem + proximal segment LAD, LCX, RCA)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 evaluable segments (n=4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1.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.5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1.8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.8-1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6.9-76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5-2.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.01-4.1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.1-76.1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de-CH"/>
              </w:rPr>
              <w:t>Excluding non-evaluable segments (n=301 included, n=99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.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lastRenderedPageBreak/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1.5-96.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12203" w:type="dxa"/>
            <w:gridSpan w:val="9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eft coronary artery proximal segment analysis (left main stem + proximal segment of the LAD)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evaluable segments (n=2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9.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2.7-84.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cluding those with non-evaluable segment (n=165 included, n=35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8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5.8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1.5-98.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5593" w:type="dxa"/>
            <w:gridSpan w:val="3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AD vessel based analysi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evaluable segments (n=5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.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6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.0</w:t>
            </w: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-60.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8.1-66.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6-98.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49-1.7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7.6-66.3</w:t>
            </w: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cluding non-evaluable segments (n=338 included, n=162 ex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0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2.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1.7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-60.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9.5-95.3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7-98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05-1.11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8.3-94.4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5593" w:type="dxa"/>
            <w:gridSpan w:val="3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CX vessel based analysi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evaluable segments (n=5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0.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7.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.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4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6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7.8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.7-94.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.3-62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7-2.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0-99.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69-2.9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4-2.03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.3-62.2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cluding non-evaluable segments (n=299 included, n=201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0.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7.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.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.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3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5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6.3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8-93.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.3-98.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4-41.8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8.2-99.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.08-52.9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9-1.3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.5-98.2</w:t>
            </w:r>
          </w:p>
        </w:tc>
      </w:tr>
      <w:tr w:rsidR="000F06F6">
        <w:trPr>
          <w:trHeight w:val="291"/>
        </w:trPr>
        <w:tc>
          <w:tcPr>
            <w:tcW w:w="55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  <w:p w:rsidR="000F06F6" w:rsidRDefault="009B02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RCA vessel based analysis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0F06F6">
        <w:trPr>
          <w:trHeight w:val="291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luding non-evaluable segments (n=400 included)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9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9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9.8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.2-1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4.4-54.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3-1.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79-2.1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4.7-54.8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cluding non-evaluable segments (n=209 included, n=191 excluded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.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.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.3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.3</w:t>
            </w:r>
          </w:p>
        </w:tc>
      </w:tr>
      <w:tr w:rsidR="000F06F6">
        <w:trPr>
          <w:trHeight w:val="29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   (95% CI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0F06F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.5-10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.2-97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.6-12.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.01-30.0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c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06F6" w:rsidRDefault="009B02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.2-97.0</w:t>
            </w:r>
          </w:p>
        </w:tc>
      </w:tr>
    </w:tbl>
    <w:p w:rsidR="000F06F6" w:rsidRDefault="009B0204">
      <w:pPr>
        <w:rPr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color w:val="000000"/>
          <w:sz w:val="20"/>
          <w:lang w:eastAsia="de-CH"/>
        </w:rPr>
        <w:lastRenderedPageBreak/>
        <w:t xml:space="preserve">CACS = Coronary artery calcium score; CAD = Coronary artery disease; CI = Confidence interval; CTA = Computed tomography angiography; LAD = Left anterior descending artery; LCX = Left circumflex artery; LLR = Likelihood ratio;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lang w:eastAsia="de-CH"/>
        </w:rPr>
        <w:t>nc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lang w:eastAsia="de-CH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lang w:eastAsia="de-CH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lang w:eastAsia="de-CH"/>
        </w:rPr>
        <w:t xml:space="preserve"> computable/calculable; NPV = Negative predictive value; PPV = Positive predictive value; QCA = Quantitative coronary angiography; RCA = Right coronary artery</w:t>
      </w:r>
    </w:p>
    <w:sectPr w:rsidR="000F06F6" w:rsidSect="00880C12">
      <w:footerReference w:type="default" r:id="rId6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E6E147" w16cid:durableId="2395C6D8"/>
  <w16cid:commentId w16cid:paraId="335D0E47" w16cid:durableId="2395C6D9"/>
  <w16cid:commentId w16cid:paraId="77DA78B9" w16cid:durableId="2395C6DC"/>
  <w16cid:commentId w16cid:paraId="715B7C71" w16cid:durableId="2395C6DD"/>
  <w16cid:commentId w16cid:paraId="5DC1E67F" w16cid:durableId="2395C6DE"/>
  <w16cid:commentId w16cid:paraId="24CEF7A3" w16cid:durableId="2395C6DF"/>
  <w16cid:commentId w16cid:paraId="78CB699D" w16cid:durableId="2395C6E0"/>
  <w16cid:commentId w16cid:paraId="2E9F9D07" w16cid:durableId="2395C6E1"/>
  <w16cid:commentId w16cid:paraId="329EA7A2" w16cid:durableId="2395C6E2"/>
  <w16cid:commentId w16cid:paraId="48A9622C" w16cid:durableId="2395C6E3"/>
  <w16cid:commentId w16cid:paraId="74C3A3C7" w16cid:durableId="2395C6E4"/>
  <w16cid:commentId w16cid:paraId="73990AD8" w16cid:durableId="2395C6E5"/>
  <w16cid:commentId w16cid:paraId="5142022B" w16cid:durableId="2395C6E6"/>
  <w16cid:commentId w16cid:paraId="35A82523" w16cid:durableId="2395C6E8"/>
  <w16cid:commentId w16cid:paraId="2B573395" w16cid:durableId="2395C6E9"/>
  <w16cid:commentId w16cid:paraId="1C5B59A3" w16cid:durableId="2395C6EA"/>
  <w16cid:commentId w16cid:paraId="21216BC8" w16cid:durableId="2395C6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2978" w:rsidRDefault="00792978">
      <w:r>
        <w:separator/>
      </w:r>
    </w:p>
  </w:endnote>
  <w:endnote w:type="continuationSeparator" w:id="0">
    <w:p w:rsidR="00792978" w:rsidRDefault="00792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3405908"/>
      <w:docPartObj>
        <w:docPartGallery w:val="Page Numbers (Bottom of Page)"/>
        <w:docPartUnique/>
      </w:docPartObj>
    </w:sdtPr>
    <w:sdtEndPr/>
    <w:sdtContent>
      <w:p w:rsidR="000F06F6" w:rsidRDefault="009B020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4AB2" w:rsidRPr="00674AB2">
          <w:rPr>
            <w:noProof/>
            <w:lang w:val="de-DE"/>
          </w:rPr>
          <w:t>2</w:t>
        </w:r>
        <w:r>
          <w:fldChar w:fldCharType="end"/>
        </w:r>
      </w:p>
    </w:sdtContent>
  </w:sdt>
  <w:p w:rsidR="000F06F6" w:rsidRDefault="000F06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2978" w:rsidRDefault="00792978">
      <w:r>
        <w:separator/>
      </w:r>
    </w:p>
  </w:footnote>
  <w:footnote w:type="continuationSeparator" w:id="0">
    <w:p w:rsidR="00792978" w:rsidRDefault="00792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de-CH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06F6"/>
    <w:rsid w:val="000F06F6"/>
    <w:rsid w:val="00674AB2"/>
    <w:rsid w:val="00792978"/>
    <w:rsid w:val="00880C12"/>
    <w:rsid w:val="009B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D50B37E8-0BBF-4040-9B6D-AAD1EE53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8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1</Words>
  <Characters>3374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</dc:creator>
  <cp:keywords/>
  <dc:description/>
  <cp:lastModifiedBy>Caroline Rubince G.</cp:lastModifiedBy>
  <cp:revision>5</cp:revision>
  <cp:lastPrinted>2021-01-04T17:04:00Z</cp:lastPrinted>
  <dcterms:created xsi:type="dcterms:W3CDTF">2021-04-13T10:19:00Z</dcterms:created>
  <dcterms:modified xsi:type="dcterms:W3CDTF">2022-04-12T16:08:00Z</dcterms:modified>
</cp:coreProperties>
</file>